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17C17" w14:textId="77777777" w:rsidR="007179FE" w:rsidRPr="00890428" w:rsidRDefault="007179FE" w:rsidP="007179FE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5"/>
        <w:gridCol w:w="1530"/>
        <w:gridCol w:w="1260"/>
        <w:gridCol w:w="1350"/>
        <w:gridCol w:w="1530"/>
        <w:gridCol w:w="1710"/>
        <w:gridCol w:w="990"/>
      </w:tblGrid>
      <w:tr w:rsidR="007179FE" w:rsidRPr="00890428" w14:paraId="010FE3E2" w14:textId="77777777" w:rsidTr="002B7C4F">
        <w:tc>
          <w:tcPr>
            <w:tcW w:w="985" w:type="dxa"/>
          </w:tcPr>
          <w:p w14:paraId="4A0BB724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1530" w:type="dxa"/>
          </w:tcPr>
          <w:p w14:paraId="3E7DC66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260" w:type="dxa"/>
          </w:tcPr>
          <w:p w14:paraId="7A324871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350" w:type="dxa"/>
          </w:tcPr>
          <w:p w14:paraId="76121920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1530" w:type="dxa"/>
          </w:tcPr>
          <w:p w14:paraId="2F5AC70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ue</w:t>
            </w:r>
          </w:p>
        </w:tc>
        <w:tc>
          <w:tcPr>
            <w:tcW w:w="1710" w:type="dxa"/>
          </w:tcPr>
          <w:p w14:paraId="48932340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ot</w:t>
            </w:r>
          </w:p>
        </w:tc>
        <w:tc>
          <w:tcPr>
            <w:tcW w:w="990" w:type="dxa"/>
          </w:tcPr>
          <w:p w14:paraId="4FBC2CC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sotype</w:t>
            </w:r>
          </w:p>
        </w:tc>
      </w:tr>
      <w:tr w:rsidR="007179FE" w:rsidRPr="00890428" w14:paraId="7B0816E6" w14:textId="77777777" w:rsidTr="002B7C4F">
        <w:tc>
          <w:tcPr>
            <w:tcW w:w="985" w:type="dxa"/>
          </w:tcPr>
          <w:p w14:paraId="59A6110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HEXIM1</w:t>
            </w:r>
          </w:p>
        </w:tc>
        <w:tc>
          <w:tcPr>
            <w:tcW w:w="1530" w:type="dxa"/>
          </w:tcPr>
          <w:p w14:paraId="52E8B8D3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60" w:type="dxa"/>
          </w:tcPr>
          <w:p w14:paraId="45075630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350" w:type="dxa"/>
          </w:tcPr>
          <w:p w14:paraId="4582399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1:1000 (WB/ICC)</w:t>
            </w:r>
          </w:p>
          <w:p w14:paraId="2FE9357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g/IP (ChIP)</w:t>
            </w:r>
          </w:p>
        </w:tc>
        <w:tc>
          <w:tcPr>
            <w:tcW w:w="1530" w:type="dxa"/>
          </w:tcPr>
          <w:p w14:paraId="20B60D79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b25388</w:t>
            </w: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br/>
              <w:t>1mg/mL</w:t>
            </w:r>
          </w:p>
        </w:tc>
        <w:tc>
          <w:tcPr>
            <w:tcW w:w="1710" w:type="dxa"/>
          </w:tcPr>
          <w:p w14:paraId="032FA79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GR3245992-1 or</w:t>
            </w:r>
          </w:p>
          <w:p w14:paraId="563DDE8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GR3460630-1</w:t>
            </w:r>
          </w:p>
        </w:tc>
        <w:tc>
          <w:tcPr>
            <w:tcW w:w="990" w:type="dxa"/>
          </w:tcPr>
          <w:p w14:paraId="1E8F504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</w:p>
        </w:tc>
      </w:tr>
      <w:tr w:rsidR="007179FE" w:rsidRPr="00890428" w14:paraId="7D152CAB" w14:textId="77777777" w:rsidTr="002B7C4F">
        <w:tc>
          <w:tcPr>
            <w:tcW w:w="985" w:type="dxa"/>
          </w:tcPr>
          <w:p w14:paraId="0063649A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Beta-ACTIN</w:t>
            </w:r>
          </w:p>
        </w:tc>
        <w:tc>
          <w:tcPr>
            <w:tcW w:w="1530" w:type="dxa"/>
          </w:tcPr>
          <w:p w14:paraId="001722C5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60" w:type="dxa"/>
          </w:tcPr>
          <w:p w14:paraId="129D833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3FC06854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WB)</w:t>
            </w:r>
          </w:p>
        </w:tc>
        <w:tc>
          <w:tcPr>
            <w:tcW w:w="1530" w:type="dxa"/>
          </w:tcPr>
          <w:p w14:paraId="536F464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8H10D10</w:t>
            </w:r>
          </w:p>
        </w:tc>
        <w:tc>
          <w:tcPr>
            <w:tcW w:w="1710" w:type="dxa"/>
          </w:tcPr>
          <w:p w14:paraId="6EE92C9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0261CD7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2b</w:t>
            </w:r>
          </w:p>
        </w:tc>
      </w:tr>
      <w:tr w:rsidR="007179FE" w:rsidRPr="00890428" w14:paraId="65EF4569" w14:textId="77777777" w:rsidTr="002B7C4F">
        <w:tc>
          <w:tcPr>
            <w:tcW w:w="985" w:type="dxa"/>
          </w:tcPr>
          <w:p w14:paraId="305F8A6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CCNT1</w:t>
            </w:r>
          </w:p>
        </w:tc>
        <w:tc>
          <w:tcPr>
            <w:tcW w:w="1530" w:type="dxa"/>
          </w:tcPr>
          <w:p w14:paraId="5C4E03A9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260" w:type="dxa"/>
          </w:tcPr>
          <w:p w14:paraId="37EF4D9A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350" w:type="dxa"/>
          </w:tcPr>
          <w:p w14:paraId="7280D34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 (WB)</w:t>
            </w:r>
          </w:p>
          <w:p w14:paraId="53372051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g/IP (ChIP)</w:t>
            </w:r>
          </w:p>
        </w:tc>
        <w:tc>
          <w:tcPr>
            <w:tcW w:w="1530" w:type="dxa"/>
          </w:tcPr>
          <w:p w14:paraId="04DF9A1F" w14:textId="77777777" w:rsidR="007179FE" w:rsidRPr="00890428" w:rsidRDefault="007179FE" w:rsidP="002B7C4F">
            <w:pPr>
              <w:pStyle w:val="NormalWeb"/>
              <w:shd w:val="clear" w:color="auto" w:fill="EDEDED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81464 D1B6G</w:t>
            </w:r>
          </w:p>
        </w:tc>
        <w:tc>
          <w:tcPr>
            <w:tcW w:w="1710" w:type="dxa"/>
          </w:tcPr>
          <w:p w14:paraId="112850C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2B0DBD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</w:p>
        </w:tc>
      </w:tr>
      <w:tr w:rsidR="007179FE" w:rsidRPr="00890428" w14:paraId="5FDE03F1" w14:textId="77777777" w:rsidTr="002B7C4F">
        <w:tc>
          <w:tcPr>
            <w:tcW w:w="985" w:type="dxa"/>
          </w:tcPr>
          <w:p w14:paraId="2746B9B8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CDK9</w:t>
            </w:r>
          </w:p>
        </w:tc>
        <w:tc>
          <w:tcPr>
            <w:tcW w:w="1530" w:type="dxa"/>
          </w:tcPr>
          <w:p w14:paraId="5F4F82E3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60" w:type="dxa"/>
          </w:tcPr>
          <w:p w14:paraId="085D1D67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monoclonal</w:t>
            </w:r>
          </w:p>
        </w:tc>
        <w:tc>
          <w:tcPr>
            <w:tcW w:w="1350" w:type="dxa"/>
          </w:tcPr>
          <w:p w14:paraId="773DB136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 (WB)</w:t>
            </w:r>
          </w:p>
          <w:p w14:paraId="14C458A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g/IP (ChIP)</w:t>
            </w:r>
          </w:p>
        </w:tc>
        <w:tc>
          <w:tcPr>
            <w:tcW w:w="1530" w:type="dxa"/>
          </w:tcPr>
          <w:p w14:paraId="4B8AF2FC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ab239364</w:t>
            </w:r>
          </w:p>
        </w:tc>
        <w:tc>
          <w:tcPr>
            <w:tcW w:w="1710" w:type="dxa"/>
          </w:tcPr>
          <w:p w14:paraId="2C989D57" w14:textId="77777777" w:rsidR="007179FE" w:rsidRPr="00890428" w:rsidRDefault="007179FE" w:rsidP="002B7C4F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1023428-1</w:t>
            </w:r>
          </w:p>
          <w:p w14:paraId="75D8ECB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FF2292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</w:p>
        </w:tc>
      </w:tr>
      <w:tr w:rsidR="007179FE" w:rsidRPr="00890428" w14:paraId="1989DF9F" w14:textId="77777777" w:rsidTr="002B7C4F">
        <w:tc>
          <w:tcPr>
            <w:tcW w:w="985" w:type="dxa"/>
          </w:tcPr>
          <w:p w14:paraId="634A2AA3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FLAG (M2)</w:t>
            </w:r>
          </w:p>
        </w:tc>
        <w:tc>
          <w:tcPr>
            <w:tcW w:w="1530" w:type="dxa"/>
          </w:tcPr>
          <w:p w14:paraId="2F52933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260" w:type="dxa"/>
          </w:tcPr>
          <w:p w14:paraId="0DE79E2C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09ABC000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 (WB)</w:t>
            </w:r>
          </w:p>
        </w:tc>
        <w:tc>
          <w:tcPr>
            <w:tcW w:w="1530" w:type="dxa"/>
          </w:tcPr>
          <w:p w14:paraId="1CF17474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F1804</w:t>
            </w:r>
          </w:p>
        </w:tc>
        <w:tc>
          <w:tcPr>
            <w:tcW w:w="1710" w:type="dxa"/>
          </w:tcPr>
          <w:p w14:paraId="760D3F4F" w14:textId="77777777" w:rsidR="007179FE" w:rsidRPr="00890428" w:rsidRDefault="007179FE" w:rsidP="002B7C4F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14:paraId="7542AA3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</w:p>
        </w:tc>
      </w:tr>
      <w:tr w:rsidR="007179FE" w:rsidRPr="00890428" w14:paraId="6BDF0008" w14:textId="77777777" w:rsidTr="002B7C4F">
        <w:tc>
          <w:tcPr>
            <w:tcW w:w="985" w:type="dxa"/>
          </w:tcPr>
          <w:p w14:paraId="59549B2C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Tubulin, beta III (Tuj1)</w:t>
            </w:r>
          </w:p>
        </w:tc>
        <w:tc>
          <w:tcPr>
            <w:tcW w:w="1530" w:type="dxa"/>
          </w:tcPr>
          <w:p w14:paraId="1DD1BA9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</w:t>
            </w:r>
          </w:p>
        </w:tc>
        <w:tc>
          <w:tcPr>
            <w:tcW w:w="1260" w:type="dxa"/>
          </w:tcPr>
          <w:p w14:paraId="11F09B10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5679649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ICC)</w:t>
            </w:r>
          </w:p>
        </w:tc>
        <w:tc>
          <w:tcPr>
            <w:tcW w:w="1530" w:type="dxa"/>
          </w:tcPr>
          <w:p w14:paraId="0A15D6E5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TU-20, MAB1637</w:t>
            </w:r>
          </w:p>
        </w:tc>
        <w:tc>
          <w:tcPr>
            <w:tcW w:w="1710" w:type="dxa"/>
          </w:tcPr>
          <w:p w14:paraId="02E1CC56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3407183</w:t>
            </w:r>
          </w:p>
        </w:tc>
        <w:tc>
          <w:tcPr>
            <w:tcW w:w="990" w:type="dxa"/>
          </w:tcPr>
          <w:p w14:paraId="2B68BB1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</w:p>
        </w:tc>
      </w:tr>
      <w:tr w:rsidR="007179FE" w:rsidRPr="00890428" w14:paraId="6E38AD28" w14:textId="77777777" w:rsidTr="002B7C4F">
        <w:tc>
          <w:tcPr>
            <w:tcW w:w="985" w:type="dxa"/>
          </w:tcPr>
          <w:p w14:paraId="65112219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NeuN</w:t>
            </w:r>
          </w:p>
        </w:tc>
        <w:tc>
          <w:tcPr>
            <w:tcW w:w="1530" w:type="dxa"/>
          </w:tcPr>
          <w:p w14:paraId="5D560833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60" w:type="dxa"/>
          </w:tcPr>
          <w:p w14:paraId="488574A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42D9FD1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1530" w:type="dxa"/>
          </w:tcPr>
          <w:p w14:paraId="3FD053CC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ab104224</w:t>
            </w:r>
          </w:p>
        </w:tc>
        <w:tc>
          <w:tcPr>
            <w:tcW w:w="1710" w:type="dxa"/>
          </w:tcPr>
          <w:p w14:paraId="362B822A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2D62E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2b</w:t>
            </w:r>
          </w:p>
        </w:tc>
      </w:tr>
      <w:tr w:rsidR="007179FE" w:rsidRPr="00890428" w14:paraId="195C3814" w14:textId="77777777" w:rsidTr="002B7C4F">
        <w:tc>
          <w:tcPr>
            <w:tcW w:w="985" w:type="dxa"/>
          </w:tcPr>
          <w:p w14:paraId="0F57C4E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530" w:type="dxa"/>
          </w:tcPr>
          <w:p w14:paraId="352A996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260" w:type="dxa"/>
          </w:tcPr>
          <w:p w14:paraId="3E4CE8E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</w:t>
            </w:r>
          </w:p>
        </w:tc>
        <w:tc>
          <w:tcPr>
            <w:tcW w:w="1350" w:type="dxa"/>
          </w:tcPr>
          <w:p w14:paraId="2790AF61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 (WB)</w:t>
            </w:r>
          </w:p>
        </w:tc>
        <w:tc>
          <w:tcPr>
            <w:tcW w:w="1530" w:type="dxa"/>
          </w:tcPr>
          <w:p w14:paraId="74A4E990" w14:textId="77777777" w:rsidR="007179FE" w:rsidRPr="00890428" w:rsidRDefault="007179FE" w:rsidP="002B7C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ab8245</w:t>
            </w:r>
          </w:p>
        </w:tc>
        <w:tc>
          <w:tcPr>
            <w:tcW w:w="1710" w:type="dxa"/>
          </w:tcPr>
          <w:p w14:paraId="75A12488" w14:textId="77777777" w:rsidR="007179FE" w:rsidRPr="00890428" w:rsidRDefault="007179FE" w:rsidP="002B7C4F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1035914-4</w:t>
            </w:r>
          </w:p>
        </w:tc>
        <w:tc>
          <w:tcPr>
            <w:tcW w:w="990" w:type="dxa"/>
          </w:tcPr>
          <w:p w14:paraId="420372E9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</w:p>
        </w:tc>
      </w:tr>
      <w:tr w:rsidR="007179FE" w:rsidRPr="00890428" w14:paraId="1D6670DD" w14:textId="77777777" w:rsidTr="002B7C4F">
        <w:tc>
          <w:tcPr>
            <w:tcW w:w="985" w:type="dxa"/>
          </w:tcPr>
          <w:p w14:paraId="01E00C2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1530" w:type="dxa"/>
          </w:tcPr>
          <w:p w14:paraId="0B3F8A3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260" w:type="dxa"/>
          </w:tcPr>
          <w:p w14:paraId="1FA71DFB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350" w:type="dxa"/>
          </w:tcPr>
          <w:p w14:paraId="6935EC28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14:paraId="54B19E26" w14:textId="77777777" w:rsidR="007179FE" w:rsidRPr="00890428" w:rsidRDefault="007179FE" w:rsidP="002B7C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02-6102</w:t>
            </w:r>
          </w:p>
        </w:tc>
        <w:tc>
          <w:tcPr>
            <w:tcW w:w="1710" w:type="dxa"/>
          </w:tcPr>
          <w:p w14:paraId="3D0CF158" w14:textId="77777777" w:rsidR="007179FE" w:rsidRPr="00890428" w:rsidRDefault="007179FE" w:rsidP="002B7C4F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SJ257848</w:t>
            </w:r>
          </w:p>
        </w:tc>
        <w:tc>
          <w:tcPr>
            <w:tcW w:w="990" w:type="dxa"/>
          </w:tcPr>
          <w:p w14:paraId="34939922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</w:p>
        </w:tc>
      </w:tr>
      <w:tr w:rsidR="007179FE" w:rsidRPr="00890428" w14:paraId="48E2E565" w14:textId="77777777" w:rsidTr="002B7C4F">
        <w:tc>
          <w:tcPr>
            <w:tcW w:w="985" w:type="dxa"/>
          </w:tcPr>
          <w:p w14:paraId="7E049B02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NAP2-pS2 (3E10)</w:t>
            </w:r>
          </w:p>
        </w:tc>
        <w:tc>
          <w:tcPr>
            <w:tcW w:w="1530" w:type="dxa"/>
          </w:tcPr>
          <w:p w14:paraId="11BB9BE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 Sigma</w:t>
            </w:r>
          </w:p>
        </w:tc>
        <w:tc>
          <w:tcPr>
            <w:tcW w:w="1260" w:type="dxa"/>
          </w:tcPr>
          <w:p w14:paraId="6559CB35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1350" w:type="dxa"/>
          </w:tcPr>
          <w:p w14:paraId="40D5909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WB)</w:t>
            </w:r>
          </w:p>
        </w:tc>
        <w:tc>
          <w:tcPr>
            <w:tcW w:w="1530" w:type="dxa"/>
          </w:tcPr>
          <w:p w14:paraId="5C19A123" w14:textId="77777777" w:rsidR="007179FE" w:rsidRPr="00890428" w:rsidRDefault="007179FE" w:rsidP="002B7C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04-1571</w:t>
            </w:r>
          </w:p>
        </w:tc>
        <w:tc>
          <w:tcPr>
            <w:tcW w:w="1710" w:type="dxa"/>
          </w:tcPr>
          <w:p w14:paraId="5E47AE34" w14:textId="77777777" w:rsidR="007179FE" w:rsidRPr="00890428" w:rsidRDefault="007179FE" w:rsidP="002B7C4F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14:paraId="7EF2EFB5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</w:p>
        </w:tc>
      </w:tr>
      <w:tr w:rsidR="007179FE" w:rsidRPr="00890428" w14:paraId="2A42CF1A" w14:textId="77777777" w:rsidTr="002B7C4F">
        <w:tc>
          <w:tcPr>
            <w:tcW w:w="985" w:type="dxa"/>
          </w:tcPr>
          <w:p w14:paraId="43872A15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NAP2-pS5 (3E8)</w:t>
            </w:r>
          </w:p>
        </w:tc>
        <w:tc>
          <w:tcPr>
            <w:tcW w:w="1530" w:type="dxa"/>
          </w:tcPr>
          <w:p w14:paraId="33665207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 Sigma</w:t>
            </w:r>
          </w:p>
        </w:tc>
        <w:tc>
          <w:tcPr>
            <w:tcW w:w="1260" w:type="dxa"/>
          </w:tcPr>
          <w:p w14:paraId="7765ADAE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1350" w:type="dxa"/>
          </w:tcPr>
          <w:p w14:paraId="12C4F5E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  <w:r w:rsidRPr="00890428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WB)</w:t>
            </w:r>
          </w:p>
        </w:tc>
        <w:tc>
          <w:tcPr>
            <w:tcW w:w="1530" w:type="dxa"/>
          </w:tcPr>
          <w:p w14:paraId="291B7FC2" w14:textId="77777777" w:rsidR="007179FE" w:rsidRPr="00890428" w:rsidRDefault="007179FE" w:rsidP="002B7C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04-1572</w:t>
            </w:r>
          </w:p>
        </w:tc>
        <w:tc>
          <w:tcPr>
            <w:tcW w:w="1710" w:type="dxa"/>
          </w:tcPr>
          <w:p w14:paraId="1F00F638" w14:textId="77777777" w:rsidR="007179FE" w:rsidRPr="00890428" w:rsidRDefault="007179FE" w:rsidP="002B7C4F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14:paraId="02F2736D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2a</w:t>
            </w:r>
          </w:p>
        </w:tc>
      </w:tr>
      <w:tr w:rsidR="007179FE" w:rsidRPr="00890428" w14:paraId="62656C6B" w14:textId="77777777" w:rsidTr="002B7C4F">
        <w:tc>
          <w:tcPr>
            <w:tcW w:w="985" w:type="dxa"/>
          </w:tcPr>
          <w:p w14:paraId="600FDC42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RNAP2 (F-12)</w:t>
            </w:r>
          </w:p>
        </w:tc>
        <w:tc>
          <w:tcPr>
            <w:tcW w:w="1530" w:type="dxa"/>
          </w:tcPr>
          <w:p w14:paraId="5B81A937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260" w:type="dxa"/>
          </w:tcPr>
          <w:p w14:paraId="184589A3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3EBDDFD9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 (WB)</w:t>
            </w:r>
          </w:p>
        </w:tc>
        <w:tc>
          <w:tcPr>
            <w:tcW w:w="1530" w:type="dxa"/>
          </w:tcPr>
          <w:p w14:paraId="15415310" w14:textId="77777777" w:rsidR="007179FE" w:rsidRPr="00890428" w:rsidRDefault="007179FE" w:rsidP="002B7C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sc-55492</w:t>
            </w:r>
          </w:p>
        </w:tc>
        <w:tc>
          <w:tcPr>
            <w:tcW w:w="1710" w:type="dxa"/>
          </w:tcPr>
          <w:p w14:paraId="061C4E61" w14:textId="77777777" w:rsidR="007179FE" w:rsidRPr="00890428" w:rsidRDefault="007179FE" w:rsidP="002B7C4F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14:paraId="06F7903F" w14:textId="77777777" w:rsidR="007179FE" w:rsidRPr="00890428" w:rsidRDefault="007179FE" w:rsidP="002B7C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428">
              <w:rPr>
                <w:rFonts w:ascii="Arial" w:hAnsi="Arial" w:cs="Arial"/>
                <w:color w:val="000000" w:themeColor="text1"/>
                <w:sz w:val="20"/>
                <w:szCs w:val="20"/>
              </w:rPr>
              <w:t>IgG2b</w:t>
            </w:r>
          </w:p>
        </w:tc>
      </w:tr>
    </w:tbl>
    <w:p w14:paraId="67FD332A" w14:textId="77777777" w:rsidR="007179FE" w:rsidRDefault="007179FE" w:rsidP="007179FE">
      <w:pPr>
        <w:widowControl w:val="0"/>
        <w:rPr>
          <w:rFonts w:ascii="Arial" w:hAnsi="Arial" w:cs="Arial"/>
          <w:color w:val="000000" w:themeColor="text1"/>
        </w:rPr>
      </w:pPr>
      <w:r w:rsidRPr="00890428">
        <w:rPr>
          <w:rFonts w:ascii="Arial" w:hAnsi="Arial" w:cs="Arial"/>
          <w:color w:val="000000" w:themeColor="text1"/>
        </w:rPr>
        <w:t>WB = Western blot, ICC = Immunocytochemistry, ChIP = chromatin immunoprecipitation.</w:t>
      </w:r>
    </w:p>
    <w:p w14:paraId="6DAC65AC" w14:textId="77777777" w:rsidR="009F199E" w:rsidRDefault="009F199E" w:rsidP="007179FE">
      <w:pPr>
        <w:widowControl w:val="0"/>
        <w:rPr>
          <w:rFonts w:ascii="Arial" w:hAnsi="Arial" w:cs="Arial"/>
          <w:color w:val="000000" w:themeColor="text1"/>
        </w:rPr>
      </w:pPr>
    </w:p>
    <w:p w14:paraId="730FA069" w14:textId="7751FB9F" w:rsidR="009F199E" w:rsidRPr="009F199E" w:rsidRDefault="009F199E" w:rsidP="007179FE">
      <w:pPr>
        <w:widowControl w:val="0"/>
        <w:rPr>
          <w:rFonts w:ascii="Arial" w:hAnsi="Arial" w:cs="Arial"/>
          <w:b/>
          <w:bCs/>
          <w:color w:val="000000" w:themeColor="text1"/>
        </w:rPr>
      </w:pPr>
      <w:r w:rsidRPr="009F199E">
        <w:rPr>
          <w:rFonts w:ascii="Arial" w:hAnsi="Arial" w:cs="Arial"/>
          <w:b/>
          <w:bCs/>
          <w:color w:val="000000" w:themeColor="text1"/>
        </w:rPr>
        <w:t xml:space="preserve">Supplementary File 3. Antibodies used in this study. </w:t>
      </w:r>
    </w:p>
    <w:p w14:paraId="55B57F84" w14:textId="77777777" w:rsidR="008A36F6" w:rsidRDefault="008A36F6"/>
    <w:sectPr w:rsidR="008A3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DB"/>
    <w:rsid w:val="00017146"/>
    <w:rsid w:val="00022041"/>
    <w:rsid w:val="00022F60"/>
    <w:rsid w:val="00036209"/>
    <w:rsid w:val="00046291"/>
    <w:rsid w:val="00063EEC"/>
    <w:rsid w:val="000A4F40"/>
    <w:rsid w:val="000E5268"/>
    <w:rsid w:val="00113D7B"/>
    <w:rsid w:val="00117B30"/>
    <w:rsid w:val="00123773"/>
    <w:rsid w:val="0013137E"/>
    <w:rsid w:val="0014723B"/>
    <w:rsid w:val="00151BC9"/>
    <w:rsid w:val="00154F58"/>
    <w:rsid w:val="00194840"/>
    <w:rsid w:val="001F3688"/>
    <w:rsid w:val="00202969"/>
    <w:rsid w:val="00261C66"/>
    <w:rsid w:val="00265A6C"/>
    <w:rsid w:val="00275741"/>
    <w:rsid w:val="00276B7E"/>
    <w:rsid w:val="00292607"/>
    <w:rsid w:val="00293450"/>
    <w:rsid w:val="002A5282"/>
    <w:rsid w:val="002B6CDC"/>
    <w:rsid w:val="002C5869"/>
    <w:rsid w:val="002C5BFB"/>
    <w:rsid w:val="002D49E4"/>
    <w:rsid w:val="002E2A1F"/>
    <w:rsid w:val="002E7D2B"/>
    <w:rsid w:val="003330B7"/>
    <w:rsid w:val="00337A17"/>
    <w:rsid w:val="00343793"/>
    <w:rsid w:val="003657D6"/>
    <w:rsid w:val="00367B57"/>
    <w:rsid w:val="00375FED"/>
    <w:rsid w:val="00383F51"/>
    <w:rsid w:val="00390D4F"/>
    <w:rsid w:val="003C4820"/>
    <w:rsid w:val="003D2E27"/>
    <w:rsid w:val="003E52E1"/>
    <w:rsid w:val="004413E9"/>
    <w:rsid w:val="00455534"/>
    <w:rsid w:val="00487AE7"/>
    <w:rsid w:val="004928E4"/>
    <w:rsid w:val="004A0246"/>
    <w:rsid w:val="004A5FF5"/>
    <w:rsid w:val="004B3737"/>
    <w:rsid w:val="004B4BD8"/>
    <w:rsid w:val="004B4BDB"/>
    <w:rsid w:val="004D7C1C"/>
    <w:rsid w:val="004F629B"/>
    <w:rsid w:val="004F7568"/>
    <w:rsid w:val="0050384C"/>
    <w:rsid w:val="0050422E"/>
    <w:rsid w:val="0052718E"/>
    <w:rsid w:val="005311DF"/>
    <w:rsid w:val="00541330"/>
    <w:rsid w:val="00546B75"/>
    <w:rsid w:val="00547D49"/>
    <w:rsid w:val="00580C46"/>
    <w:rsid w:val="00584155"/>
    <w:rsid w:val="0059064D"/>
    <w:rsid w:val="005D6CB3"/>
    <w:rsid w:val="00607CA0"/>
    <w:rsid w:val="00615FBB"/>
    <w:rsid w:val="0063549B"/>
    <w:rsid w:val="006462A2"/>
    <w:rsid w:val="00650D14"/>
    <w:rsid w:val="006652E9"/>
    <w:rsid w:val="00672F47"/>
    <w:rsid w:val="00680009"/>
    <w:rsid w:val="00692109"/>
    <w:rsid w:val="006C3739"/>
    <w:rsid w:val="006D11EC"/>
    <w:rsid w:val="006D5BF3"/>
    <w:rsid w:val="006E3771"/>
    <w:rsid w:val="006E71E4"/>
    <w:rsid w:val="00700816"/>
    <w:rsid w:val="00716F19"/>
    <w:rsid w:val="007179FE"/>
    <w:rsid w:val="00731BF4"/>
    <w:rsid w:val="00747949"/>
    <w:rsid w:val="007662A6"/>
    <w:rsid w:val="007836C0"/>
    <w:rsid w:val="007905E6"/>
    <w:rsid w:val="00794956"/>
    <w:rsid w:val="007A31C7"/>
    <w:rsid w:val="007A7115"/>
    <w:rsid w:val="007C2AEA"/>
    <w:rsid w:val="007D1663"/>
    <w:rsid w:val="007E1977"/>
    <w:rsid w:val="007E1F0F"/>
    <w:rsid w:val="00827669"/>
    <w:rsid w:val="00831EC8"/>
    <w:rsid w:val="00836B45"/>
    <w:rsid w:val="00895BF2"/>
    <w:rsid w:val="008A1C5E"/>
    <w:rsid w:val="008A36F6"/>
    <w:rsid w:val="008B3ADE"/>
    <w:rsid w:val="008C1B6D"/>
    <w:rsid w:val="008C536B"/>
    <w:rsid w:val="008D12A5"/>
    <w:rsid w:val="008E26B4"/>
    <w:rsid w:val="00906D60"/>
    <w:rsid w:val="00925880"/>
    <w:rsid w:val="0093627F"/>
    <w:rsid w:val="009509DD"/>
    <w:rsid w:val="009559DC"/>
    <w:rsid w:val="009A656B"/>
    <w:rsid w:val="009B0CA3"/>
    <w:rsid w:val="009B765B"/>
    <w:rsid w:val="009C5144"/>
    <w:rsid w:val="009D0A8F"/>
    <w:rsid w:val="009D271B"/>
    <w:rsid w:val="009F199E"/>
    <w:rsid w:val="00A03BEF"/>
    <w:rsid w:val="00A05428"/>
    <w:rsid w:val="00A15437"/>
    <w:rsid w:val="00A15680"/>
    <w:rsid w:val="00A16FCF"/>
    <w:rsid w:val="00A25960"/>
    <w:rsid w:val="00A36873"/>
    <w:rsid w:val="00A81708"/>
    <w:rsid w:val="00A94572"/>
    <w:rsid w:val="00A94B62"/>
    <w:rsid w:val="00AB719A"/>
    <w:rsid w:val="00AD28C7"/>
    <w:rsid w:val="00AF050F"/>
    <w:rsid w:val="00B14C8D"/>
    <w:rsid w:val="00B2491D"/>
    <w:rsid w:val="00B37DE1"/>
    <w:rsid w:val="00B54675"/>
    <w:rsid w:val="00B629D9"/>
    <w:rsid w:val="00B6627E"/>
    <w:rsid w:val="00BA1470"/>
    <w:rsid w:val="00BA4250"/>
    <w:rsid w:val="00BE1F75"/>
    <w:rsid w:val="00BE52B5"/>
    <w:rsid w:val="00BE6EED"/>
    <w:rsid w:val="00BF771C"/>
    <w:rsid w:val="00C05A7F"/>
    <w:rsid w:val="00C2614F"/>
    <w:rsid w:val="00C5144A"/>
    <w:rsid w:val="00C75349"/>
    <w:rsid w:val="00CA2C80"/>
    <w:rsid w:val="00CB1020"/>
    <w:rsid w:val="00CC46A3"/>
    <w:rsid w:val="00CE2530"/>
    <w:rsid w:val="00D027B2"/>
    <w:rsid w:val="00D03E90"/>
    <w:rsid w:val="00D1096A"/>
    <w:rsid w:val="00D219A2"/>
    <w:rsid w:val="00D33CDE"/>
    <w:rsid w:val="00D5427D"/>
    <w:rsid w:val="00D654FF"/>
    <w:rsid w:val="00D81B54"/>
    <w:rsid w:val="00D94E06"/>
    <w:rsid w:val="00DE2F8F"/>
    <w:rsid w:val="00DE7201"/>
    <w:rsid w:val="00DF7ECE"/>
    <w:rsid w:val="00E00D10"/>
    <w:rsid w:val="00E31A41"/>
    <w:rsid w:val="00E54D8B"/>
    <w:rsid w:val="00E62B59"/>
    <w:rsid w:val="00EB368D"/>
    <w:rsid w:val="00EC6006"/>
    <w:rsid w:val="00ED5AD8"/>
    <w:rsid w:val="00EE2ACF"/>
    <w:rsid w:val="00EE7204"/>
    <w:rsid w:val="00EF0CC3"/>
    <w:rsid w:val="00EF59F0"/>
    <w:rsid w:val="00F04F5B"/>
    <w:rsid w:val="00F144E4"/>
    <w:rsid w:val="00F2485C"/>
    <w:rsid w:val="00F25686"/>
    <w:rsid w:val="00F31051"/>
    <w:rsid w:val="00F326A0"/>
    <w:rsid w:val="00F32BA9"/>
    <w:rsid w:val="00F52F56"/>
    <w:rsid w:val="00F76FF4"/>
    <w:rsid w:val="00F852D1"/>
    <w:rsid w:val="00FC3C24"/>
    <w:rsid w:val="00FD448D"/>
    <w:rsid w:val="00FE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79F6B"/>
  <w15:chartTrackingRefBased/>
  <w15:docId w15:val="{7E42A421-2CE8-7641-8295-58901509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B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B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B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B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B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BD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BD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BD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BD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B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B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BD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BD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BD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179F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table" w:styleId="TableGrid">
    <w:name w:val="Table Grid"/>
    <w:basedOn w:val="TableNormal"/>
    <w:uiPriority w:val="59"/>
    <w:rsid w:val="007179FE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56</Characters>
  <Application>Microsoft Office Word</Application>
  <DocSecurity>0</DocSecurity>
  <Lines>142</Lines>
  <Paragraphs>11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r, Celeste</dc:creator>
  <cp:keywords/>
  <dc:description/>
  <cp:lastModifiedBy>Greer, Celeste</cp:lastModifiedBy>
  <cp:revision>4</cp:revision>
  <dcterms:created xsi:type="dcterms:W3CDTF">2026-01-16T15:17:00Z</dcterms:created>
  <dcterms:modified xsi:type="dcterms:W3CDTF">2026-01-16T15:30:00Z</dcterms:modified>
</cp:coreProperties>
</file>